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>S1 Table. Metabolic and oxidative parameters in PCOS women according the presence of metabolic syndrome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2538"/>
        <w:gridCol w:w="2340"/>
        <w:gridCol w:w="1260"/>
      </w:tblGrid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COS without Me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COS with Me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ge (years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.6 ± 4.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0.8 ± 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dy weight (kg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8.5 ± 15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5.1 ± 1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5.5 ± 6.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5.2 ± 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Waist (cm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4.3 ± 12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7.1 ± 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ystolic BP (mmHg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0.7 ± 12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28.9 ± 1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iastolic BP (mmHg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1.2 ± 8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4.4 ± 1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otal cholesterol (mg/d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76.9 ± 36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12.0 ± 2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DLc (mg/d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9.8 ± 30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34.8 ± 1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DLc (mg/d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2.5 ± 12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8.4 ± 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riglycerides (mg/d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3.1 ± 41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93.7 ± 10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Apo AI (mg/dl</w:t>
            </w:r>
            <w:r>
              <w:rPr/>
              <w:t>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45.6 ± 23.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25.8 ± 2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po B (mg/d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7.4 ± 23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6.3 ± 1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sCRP (mg/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61 ± 2.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83 ± 3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lucose (mg/d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2.5 ± 8.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7.4 ± 8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Insulin (</w:t>
            </w:r>
            <w:r>
              <w:rPr/>
              <w:t>μ</w:t>
            </w:r>
            <w:r>
              <w:rPr>
                <w:lang w:val="en-GB"/>
              </w:rPr>
              <w:t>IU/m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.2 ± 6.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1.1 ± 1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pt-BR"/>
              </w:rPr>
            </w:pPr>
            <w:r>
              <w:rPr>
                <w:lang w:val="pt-BR"/>
              </w:rPr>
              <w:t xml:space="preserve">HOMA-IR 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33 ± 1.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56 ± 2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OS production (AU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8.5 ± 22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7.9 ± 1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PO (pmol/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4692.7 ± 7679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3253.6 ± 1204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54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L-6 (pg/m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86 ± 3.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17 ± 1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36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NF-a (pg/m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92 ± 3.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.19 ± 3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53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-selectin (ng/m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6.1 ± 17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2.9 ± 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345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CAM-1 (ng/m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6.6 ± 37.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56.6 ± 19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VCAM-1 (ng/ml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37.6 ± 526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14.9 ± 23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915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Data are expressed as mean ± SD. Statistical significance (p&lt;0.05) was considered when compared by </w:t>
      </w:r>
      <w:r>
        <w:rPr>
          <w:lang w:val="en-US"/>
        </w:rPr>
        <w:t>an umpaired Student’s t-tes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9:03:00Z</dcterms:created>
  <dc:creator>20033257g</dc:creator>
  <dc:description/>
  <cp:keywords/>
  <dc:language>en-US</dc:language>
  <cp:lastModifiedBy>20033257g</cp:lastModifiedBy>
  <dcterms:modified xsi:type="dcterms:W3CDTF">2016-01-19T08:51:00Z</dcterms:modified>
  <cp:revision>2</cp:revision>
  <dc:subject/>
  <dc:title>Supplementary Table 1</dc:title>
</cp:coreProperties>
</file>